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7B3619FA" w14:textId="7D80B453" w:rsidR="00BF0A5B" w:rsidRDefault="00BF0A5B" w:rsidP="00FC3DDA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 w:rsidR="000D54B3">
        <w:t xml:space="preserve"> 1</w:t>
      </w:r>
    </w:p>
    <w:p w14:paraId="2EC9EC20" w14:textId="77777777" w:rsidR="00AE151B" w:rsidRDefault="00BF0A5B" w:rsidP="00AE151B">
      <w:pPr>
        <w:jc w:val="both"/>
        <w:rPr>
          <w:b/>
          <w:bCs/>
        </w:rPr>
      </w:pPr>
      <w:r w:rsidRPr="00BF0A5B">
        <w:rPr>
          <w:b/>
          <w:bCs/>
        </w:rPr>
        <w:t>Description:</w:t>
      </w:r>
    </w:p>
    <w:p w14:paraId="738F24B1" w14:textId="264B7BC3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</w:t>
      </w:r>
      <w:r>
        <w:t xml:space="preserve">: </w:t>
      </w:r>
      <w:r w:rsidRPr="00AE151B">
        <w:t>Samples used in Brain-Seq 1 dataset</w:t>
      </w:r>
      <w:r>
        <w:t>.</w:t>
      </w:r>
    </w:p>
    <w:p w14:paraId="39BE7541" w14:textId="38D7AFC6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</w:t>
      </w:r>
      <w:r>
        <w:t xml:space="preserve"> </w:t>
      </w:r>
      <w:r w:rsidRPr="00AE151B">
        <w:t>Data 1.2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</w:t>
      </w:r>
      <w:r>
        <w:t xml:space="preserve"> </w:t>
      </w:r>
      <w:r w:rsidRPr="00AE151B">
        <w:t>CS22-23</w:t>
      </w:r>
      <w:r>
        <w:t>.</w:t>
      </w:r>
    </w:p>
    <w:p w14:paraId="448E0B12" w14:textId="457F00CB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3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</w:t>
      </w:r>
      <w:r>
        <w:t xml:space="preserve"> </w:t>
      </w:r>
      <w:r w:rsidRPr="00AE151B">
        <w:t>CS22-23</w:t>
      </w:r>
      <w:r>
        <w:t>.</w:t>
      </w:r>
    </w:p>
    <w:p w14:paraId="217C1E7E" w14:textId="344E38A0" w:rsidR="00AE151B" w:rsidRDefault="00AE151B" w:rsidP="00FE59DF">
      <w:pPr>
        <w:pStyle w:val="ListParagraph"/>
        <w:numPr>
          <w:ilvl w:val="0"/>
          <w:numId w:val="3"/>
        </w:numPr>
        <w:jc w:val="both"/>
      </w:pPr>
      <w:r w:rsidRPr="00AE151B">
        <w:t>Supplementary Data 1.4</w:t>
      </w:r>
      <w:r>
        <w:t xml:space="preserve">: </w:t>
      </w:r>
      <w:r w:rsidRPr="00AE151B">
        <w:t xml:space="preserve">Top 250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</w:t>
      </w:r>
      <w:r>
        <w:t xml:space="preserve"> </w:t>
      </w:r>
      <w:r w:rsidRPr="00AE151B">
        <w:t>9wpc</w:t>
      </w:r>
      <w:r>
        <w:t>.</w:t>
      </w:r>
    </w:p>
    <w:p w14:paraId="58F3874F" w14:textId="37DF138A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5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</w:t>
      </w:r>
      <w:r>
        <w:t xml:space="preserve"> </w:t>
      </w:r>
      <w:r w:rsidRPr="00AE151B">
        <w:t>9wpc</w:t>
      </w:r>
      <w:r>
        <w:t>.</w:t>
      </w:r>
    </w:p>
    <w:p w14:paraId="3EC6307D" w14:textId="03FD5E91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6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 11-12wpc</w:t>
      </w:r>
      <w:r>
        <w:t>.</w:t>
      </w:r>
    </w:p>
    <w:p w14:paraId="70C2E61F" w14:textId="2A219474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7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 11-12wpc</w:t>
      </w:r>
      <w:r>
        <w:t>.</w:t>
      </w:r>
    </w:p>
    <w:p w14:paraId="4DD95981" w14:textId="6548ED52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8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 15-17wpc</w:t>
      </w:r>
      <w:r>
        <w:t>.</w:t>
      </w:r>
    </w:p>
    <w:p w14:paraId="0A1030AD" w14:textId="5E2C7024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9</w:t>
      </w:r>
      <w:r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 15-17wpc</w:t>
      </w:r>
      <w:r>
        <w:t>.</w:t>
      </w:r>
    </w:p>
    <w:p w14:paraId="23DC25E3" w14:textId="77777777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0</w:t>
      </w:r>
      <w:r>
        <w:t>:</w:t>
      </w:r>
      <w:r w:rsidRPr="00AE151B">
        <w:t xml:space="preserve"> Differentially expressed genes, </w:t>
      </w:r>
      <w:proofErr w:type="gramStart"/>
      <w:r w:rsidRPr="00AE151B">
        <w:t>46,XX</w:t>
      </w:r>
      <w:proofErr w:type="gramEnd"/>
      <w:r w:rsidRPr="00AE151B">
        <w:t xml:space="preserve"> 9wpc versus CS22-23</w:t>
      </w:r>
      <w:r>
        <w:t>.</w:t>
      </w:r>
    </w:p>
    <w:p w14:paraId="64C1971B" w14:textId="77777777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1</w:t>
      </w:r>
      <w:r>
        <w:t>:</w:t>
      </w:r>
      <w:r w:rsidRPr="00AE151B">
        <w:t xml:space="preserve"> Differentially expressed genes, </w:t>
      </w:r>
      <w:proofErr w:type="gramStart"/>
      <w:r w:rsidRPr="00AE151B">
        <w:t>46,XY</w:t>
      </w:r>
      <w:proofErr w:type="gramEnd"/>
      <w:r w:rsidRPr="00AE151B">
        <w:t xml:space="preserve"> 9wpc versus CS22-23</w:t>
      </w:r>
      <w:r>
        <w:t>.</w:t>
      </w:r>
    </w:p>
    <w:p w14:paraId="7F8A056B" w14:textId="77777777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2</w:t>
      </w:r>
      <w:r>
        <w:t>:</w:t>
      </w:r>
      <w:r w:rsidRPr="00AE151B">
        <w:t xml:space="preserve"> Differentially expressed genes, </w:t>
      </w:r>
      <w:proofErr w:type="gramStart"/>
      <w:r w:rsidRPr="00AE151B">
        <w:t>46,XX</w:t>
      </w:r>
      <w:proofErr w:type="gramEnd"/>
      <w:r w:rsidRPr="00AE151B">
        <w:t xml:space="preserve"> 15-17wpc versus CS22-23</w:t>
      </w:r>
      <w:r>
        <w:t>.</w:t>
      </w:r>
    </w:p>
    <w:p w14:paraId="49BF5FF3" w14:textId="77777777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3</w:t>
      </w:r>
      <w:r>
        <w:t>:</w:t>
      </w:r>
      <w:r w:rsidRPr="00AE151B">
        <w:t xml:space="preserve"> Differentially expressed genes, </w:t>
      </w:r>
      <w:proofErr w:type="gramStart"/>
      <w:r w:rsidRPr="00AE151B">
        <w:t>46,XY</w:t>
      </w:r>
      <w:proofErr w:type="gramEnd"/>
      <w:r w:rsidRPr="00AE151B">
        <w:t xml:space="preserve"> 15-17wpc versus CS22-23</w:t>
      </w:r>
      <w:r>
        <w:t>.</w:t>
      </w:r>
    </w:p>
    <w:p w14:paraId="0C5196E1" w14:textId="77777777" w:rsid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4</w:t>
      </w:r>
      <w:r>
        <w:t>:</w:t>
      </w:r>
      <w:r w:rsidRPr="00AE151B">
        <w:t xml:space="preserve"> Differentially expressed genes, all </w:t>
      </w:r>
      <w:proofErr w:type="gramStart"/>
      <w:r w:rsidRPr="00AE151B">
        <w:t>46,XY</w:t>
      </w:r>
      <w:proofErr w:type="gramEnd"/>
      <w:r w:rsidRPr="00AE151B">
        <w:t xml:space="preserve"> versus all </w:t>
      </w:r>
      <w:proofErr w:type="gramStart"/>
      <w:r w:rsidRPr="00AE151B">
        <w:t>46,XX</w:t>
      </w:r>
      <w:r>
        <w:t>.</w:t>
      </w:r>
      <w:proofErr w:type="gramEnd"/>
    </w:p>
    <w:p w14:paraId="4C2E77BD" w14:textId="327DDF2F" w:rsidR="00AE151B" w:rsidRPr="00AE151B" w:rsidRDefault="00AE151B" w:rsidP="00AE151B">
      <w:pPr>
        <w:pStyle w:val="ListParagraph"/>
        <w:numPr>
          <w:ilvl w:val="0"/>
          <w:numId w:val="3"/>
        </w:numPr>
        <w:jc w:val="both"/>
      </w:pPr>
      <w:r w:rsidRPr="00AE151B">
        <w:t>Supplementary Data 1.15</w:t>
      </w:r>
      <w:r>
        <w:t>:</w:t>
      </w:r>
      <w:r w:rsidRPr="00AE151B">
        <w:t xml:space="preserve"> Normalized counts of all samples in Brain-Seq 1 dataset.</w:t>
      </w:r>
    </w:p>
    <w:p w14:paraId="2DB46002" w14:textId="77777777" w:rsidR="00AE151B" w:rsidRPr="00AE151B" w:rsidRDefault="00AE151B" w:rsidP="00AE151B">
      <w:pPr>
        <w:jc w:val="both"/>
        <w:rPr>
          <w:b/>
          <w:bCs/>
        </w:rPr>
      </w:pPr>
    </w:p>
    <w:p w14:paraId="29E2E556" w14:textId="220065B7" w:rsidR="00AE151B" w:rsidRDefault="00AE151B" w:rsidP="00AE151B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</w:t>
      </w:r>
      <w:r>
        <w:t>2</w:t>
      </w:r>
    </w:p>
    <w:p w14:paraId="3AB87CDB" w14:textId="77777777" w:rsidR="00AE151B" w:rsidRDefault="00AE151B" w:rsidP="00AE151B">
      <w:pPr>
        <w:jc w:val="both"/>
        <w:rPr>
          <w:b/>
          <w:bCs/>
        </w:rPr>
      </w:pPr>
      <w:r w:rsidRPr="00BF0A5B">
        <w:rPr>
          <w:b/>
          <w:bCs/>
        </w:rPr>
        <w:t>Description:</w:t>
      </w:r>
    </w:p>
    <w:p w14:paraId="0DE1F350" w14:textId="03C8F85C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</w:t>
      </w:r>
      <w:r w:rsidR="006B7628">
        <w:t>:</w:t>
      </w:r>
      <w:r w:rsidRPr="00AE151B">
        <w:t xml:space="preserve"> Samples used in Brain-Seq 2 dataset.</w:t>
      </w:r>
    </w:p>
    <w:p w14:paraId="303FECE6" w14:textId="40897F34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2</w:t>
      </w:r>
      <w:r w:rsidR="006B7628">
        <w:t>:</w:t>
      </w:r>
      <w:r w:rsidRPr="00AE151B">
        <w:t xml:space="preserve"> Top 250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 CS22-23.</w:t>
      </w:r>
    </w:p>
    <w:p w14:paraId="1F700D2C" w14:textId="714247E8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3</w:t>
      </w:r>
      <w:r w:rsidR="006B7628"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 CS22-23.</w:t>
      </w:r>
    </w:p>
    <w:p w14:paraId="28B60DC1" w14:textId="638B41E2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4</w:t>
      </w:r>
      <w:r w:rsidR="006B7628">
        <w:t>:</w:t>
      </w:r>
      <w:r w:rsidRPr="00AE151B">
        <w:t xml:space="preserve">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 9wpc.</w:t>
      </w:r>
    </w:p>
    <w:p w14:paraId="6B3A6480" w14:textId="635B340E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5</w:t>
      </w:r>
      <w:r w:rsidR="006B7628"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 9wpc.</w:t>
      </w:r>
    </w:p>
    <w:p w14:paraId="3A2E75F7" w14:textId="4C1F8D0B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6</w:t>
      </w:r>
      <w:r w:rsidR="006B7628">
        <w:t>:</w:t>
      </w:r>
      <w:r w:rsidRPr="00AE151B">
        <w:t xml:space="preserve"> Top 250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 11-12wpc.</w:t>
      </w:r>
    </w:p>
    <w:p w14:paraId="23705B20" w14:textId="5B79E0C6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lastRenderedPageBreak/>
        <w:t>Supplementary data 2.7</w:t>
      </w:r>
      <w:r w:rsidR="006B7628">
        <w:t>:</w:t>
      </w:r>
      <w:r w:rsidRPr="00AE151B">
        <w:t xml:space="preserve"> Top 250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 11-12wpc.</w:t>
      </w:r>
    </w:p>
    <w:p w14:paraId="28649EA9" w14:textId="082CA6EF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8</w:t>
      </w:r>
      <w:r w:rsidR="001D37A2">
        <w:t>:</w:t>
      </w:r>
      <w:r w:rsidRPr="00AE151B">
        <w:t xml:space="preserve"> Differentially expressed genes, </w:t>
      </w:r>
      <w:proofErr w:type="gramStart"/>
      <w:r w:rsidRPr="00AE151B">
        <w:t>46,XY</w:t>
      </w:r>
      <w:proofErr w:type="gramEnd"/>
      <w:r w:rsidRPr="00AE151B">
        <w:t xml:space="preserve"> versus </w:t>
      </w:r>
      <w:proofErr w:type="gramStart"/>
      <w:r w:rsidRPr="00AE151B">
        <w:t>46,XX</w:t>
      </w:r>
      <w:proofErr w:type="gramEnd"/>
      <w:r w:rsidRPr="00AE151B">
        <w:t xml:space="preserve"> at 15-17wpc.</w:t>
      </w:r>
    </w:p>
    <w:p w14:paraId="37279089" w14:textId="6BDE1AC7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9</w:t>
      </w:r>
      <w:r w:rsidR="001D37A2">
        <w:t>:</w:t>
      </w:r>
      <w:r w:rsidRPr="00AE151B">
        <w:t xml:space="preserve"> Differentially expressed genes, </w:t>
      </w:r>
      <w:proofErr w:type="gramStart"/>
      <w:r w:rsidRPr="00AE151B">
        <w:t>46,XX</w:t>
      </w:r>
      <w:proofErr w:type="gramEnd"/>
      <w:r w:rsidRPr="00AE151B">
        <w:t xml:space="preserve"> versus </w:t>
      </w:r>
      <w:proofErr w:type="gramStart"/>
      <w:r w:rsidRPr="00AE151B">
        <w:t>46,XY</w:t>
      </w:r>
      <w:proofErr w:type="gramEnd"/>
      <w:r w:rsidRPr="00AE151B">
        <w:t xml:space="preserve"> at 15-17wpc.</w:t>
      </w:r>
    </w:p>
    <w:p w14:paraId="03E0BB21" w14:textId="653AD036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0</w:t>
      </w:r>
      <w:r w:rsidR="001D37A2">
        <w:t>:</w:t>
      </w:r>
      <w:r w:rsidRPr="00AE151B">
        <w:t xml:space="preserve"> Differentially expressed genes, </w:t>
      </w:r>
      <w:proofErr w:type="gramStart"/>
      <w:r w:rsidRPr="00AE151B">
        <w:t>46,XX</w:t>
      </w:r>
      <w:proofErr w:type="gramEnd"/>
      <w:r w:rsidRPr="00AE151B">
        <w:t xml:space="preserve"> 9wpc versus CS22-23.</w:t>
      </w:r>
    </w:p>
    <w:p w14:paraId="5F778EEB" w14:textId="24D59053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1</w:t>
      </w:r>
      <w:r w:rsidR="001D37A2">
        <w:t>:</w:t>
      </w:r>
      <w:r w:rsidRPr="00AE151B">
        <w:t xml:space="preserve"> Differentially expressed genes, </w:t>
      </w:r>
      <w:proofErr w:type="gramStart"/>
      <w:r w:rsidRPr="00AE151B">
        <w:t>46,XY</w:t>
      </w:r>
      <w:proofErr w:type="gramEnd"/>
      <w:r w:rsidRPr="00AE151B">
        <w:t xml:space="preserve"> 9wpc versus CS22-23.</w:t>
      </w:r>
    </w:p>
    <w:p w14:paraId="08B2B47A" w14:textId="3728C5A2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2</w:t>
      </w:r>
      <w:r w:rsidR="001D37A2">
        <w:t>:</w:t>
      </w:r>
      <w:r w:rsidRPr="00AE151B">
        <w:t xml:space="preserve"> Differentially expressed genes, </w:t>
      </w:r>
      <w:proofErr w:type="gramStart"/>
      <w:r w:rsidRPr="00AE151B">
        <w:t>46,XX</w:t>
      </w:r>
      <w:proofErr w:type="gramEnd"/>
      <w:r w:rsidRPr="00AE151B">
        <w:t xml:space="preserve"> 15-17wpc versus CS22-23.</w:t>
      </w:r>
    </w:p>
    <w:p w14:paraId="4AC25D66" w14:textId="5C81945C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3</w:t>
      </w:r>
      <w:r w:rsidR="001D37A2">
        <w:t>:</w:t>
      </w:r>
      <w:r w:rsidRPr="00AE151B">
        <w:t xml:space="preserve"> Differentially expressed genes, </w:t>
      </w:r>
      <w:proofErr w:type="gramStart"/>
      <w:r w:rsidRPr="00AE151B">
        <w:t>46,XY</w:t>
      </w:r>
      <w:proofErr w:type="gramEnd"/>
      <w:r w:rsidRPr="00AE151B">
        <w:t xml:space="preserve"> 15-17wpc versus CS22-23.</w:t>
      </w:r>
    </w:p>
    <w:p w14:paraId="1D85EAEC" w14:textId="2466B3EE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4</w:t>
      </w:r>
      <w:r w:rsidR="001D37A2">
        <w:t>:</w:t>
      </w:r>
      <w:r w:rsidRPr="00AE151B">
        <w:t xml:space="preserve"> Differentially expressed genes, all </w:t>
      </w:r>
      <w:proofErr w:type="gramStart"/>
      <w:r w:rsidRPr="00AE151B">
        <w:t>46,XY</w:t>
      </w:r>
      <w:proofErr w:type="gramEnd"/>
      <w:r w:rsidRPr="00AE151B">
        <w:t xml:space="preserve"> versus all </w:t>
      </w:r>
      <w:proofErr w:type="gramStart"/>
      <w:r w:rsidRPr="00AE151B">
        <w:t>46,XX.</w:t>
      </w:r>
      <w:proofErr w:type="gramEnd"/>
    </w:p>
    <w:p w14:paraId="3592238C" w14:textId="209037E0" w:rsidR="00AE151B" w:rsidRPr="00AE151B" w:rsidRDefault="00AE151B" w:rsidP="00AE151B">
      <w:pPr>
        <w:pStyle w:val="ListParagraph"/>
        <w:numPr>
          <w:ilvl w:val="0"/>
          <w:numId w:val="4"/>
        </w:numPr>
        <w:jc w:val="both"/>
      </w:pPr>
      <w:r w:rsidRPr="00AE151B">
        <w:t>Supplementary data 2.15</w:t>
      </w:r>
      <w:r w:rsidR="001D37A2">
        <w:t>:</w:t>
      </w:r>
      <w:r w:rsidRPr="00AE151B">
        <w:t xml:space="preserve"> Normalized counts of all samples in Brain Seq 2 dataset.</w:t>
      </w:r>
    </w:p>
    <w:p w14:paraId="426A7419" w14:textId="77777777" w:rsidR="00AE151B" w:rsidRPr="00AE151B" w:rsidRDefault="00AE151B" w:rsidP="00AE151B">
      <w:pPr>
        <w:jc w:val="both"/>
        <w:rPr>
          <w:b/>
          <w:bCs/>
        </w:rPr>
      </w:pPr>
    </w:p>
    <w:p w14:paraId="3E0AF2BD" w14:textId="67AD2AE2" w:rsidR="00A37D32" w:rsidRDefault="00A37D32" w:rsidP="00A37D32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</w:t>
      </w:r>
      <w:r>
        <w:t>3</w:t>
      </w:r>
    </w:p>
    <w:p w14:paraId="450F1D78" w14:textId="77777777" w:rsidR="00A37D32" w:rsidRDefault="00A37D32" w:rsidP="00A37D32">
      <w:pPr>
        <w:jc w:val="both"/>
        <w:rPr>
          <w:b/>
          <w:bCs/>
        </w:rPr>
      </w:pPr>
      <w:r w:rsidRPr="00BF0A5B">
        <w:rPr>
          <w:b/>
          <w:bCs/>
        </w:rPr>
        <w:t>Description:</w:t>
      </w:r>
    </w:p>
    <w:p w14:paraId="2D8817DC" w14:textId="61C12FB6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1</w:t>
      </w:r>
      <w:r w:rsidR="00A37D32">
        <w:t>:</w:t>
      </w:r>
      <w:r w:rsidRPr="00A37D32">
        <w:t xml:space="preserve"> Control samples used.</w:t>
      </w:r>
    </w:p>
    <w:p w14:paraId="59081E39" w14:textId="656FAF1E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2</w:t>
      </w:r>
      <w:r w:rsidR="00A37D32">
        <w:t>:</w:t>
      </w:r>
      <w:r w:rsidRPr="00A37D32">
        <w:t xml:space="preserve"> Top 250 differentially expressed genes, skin samples </w:t>
      </w:r>
      <w:proofErr w:type="gramStart"/>
      <w:r w:rsidRPr="00A37D32">
        <w:t>46,XY</w:t>
      </w:r>
      <w:proofErr w:type="gramEnd"/>
      <w:r w:rsidRPr="00A37D32">
        <w:t xml:space="preserve"> versus </w:t>
      </w:r>
      <w:proofErr w:type="gramStart"/>
      <w:r w:rsidRPr="00A37D32">
        <w:t>46,XX</w:t>
      </w:r>
      <w:proofErr w:type="gramEnd"/>
      <w:r w:rsidRPr="00A37D32">
        <w:t xml:space="preserve"> at CS22-23</w:t>
      </w:r>
      <w:r w:rsidR="00A37D32">
        <w:t>.</w:t>
      </w:r>
    </w:p>
    <w:p w14:paraId="277C5F9A" w14:textId="45208DB4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3</w:t>
      </w:r>
      <w:r w:rsidR="00A37D32">
        <w:t>:</w:t>
      </w:r>
      <w:r w:rsidRPr="00A37D32">
        <w:t xml:space="preserve"> Top 250 differentially expressed genes, skin samples </w:t>
      </w:r>
      <w:proofErr w:type="gramStart"/>
      <w:r w:rsidRPr="00A37D32">
        <w:t>46,XX</w:t>
      </w:r>
      <w:proofErr w:type="gramEnd"/>
      <w:r w:rsidRPr="00A37D32">
        <w:t xml:space="preserve"> versus </w:t>
      </w:r>
      <w:proofErr w:type="gramStart"/>
      <w:r w:rsidRPr="00A37D32">
        <w:t>46,XY</w:t>
      </w:r>
      <w:proofErr w:type="gramEnd"/>
      <w:r w:rsidRPr="00A37D32">
        <w:t xml:space="preserve"> at CS22-23.</w:t>
      </w:r>
    </w:p>
    <w:p w14:paraId="696C6A30" w14:textId="3196D339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4</w:t>
      </w:r>
      <w:r w:rsidR="00A37D32">
        <w:t>:</w:t>
      </w:r>
      <w:r w:rsidRPr="00A37D32">
        <w:t xml:space="preserve"> Top 250 differentially expressed genes, pancreas samples </w:t>
      </w:r>
      <w:proofErr w:type="gramStart"/>
      <w:r w:rsidRPr="00A37D32">
        <w:t>46,XY</w:t>
      </w:r>
      <w:proofErr w:type="gramEnd"/>
      <w:r w:rsidRPr="00A37D32">
        <w:t xml:space="preserve"> versus </w:t>
      </w:r>
      <w:proofErr w:type="gramStart"/>
      <w:r w:rsidRPr="00A37D32">
        <w:t>46,XX</w:t>
      </w:r>
      <w:proofErr w:type="gramEnd"/>
      <w:r w:rsidRPr="00A37D32">
        <w:t xml:space="preserve"> at 9wpc.</w:t>
      </w:r>
    </w:p>
    <w:p w14:paraId="7F32AC12" w14:textId="551A09B8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5</w:t>
      </w:r>
      <w:r w:rsidR="00A37D32">
        <w:t>:</w:t>
      </w:r>
      <w:r w:rsidRPr="00A37D32">
        <w:t xml:space="preserve"> Top 250 differentially expressed genes, pancreas samples </w:t>
      </w:r>
      <w:proofErr w:type="gramStart"/>
      <w:r w:rsidRPr="00A37D32">
        <w:t>46,XX</w:t>
      </w:r>
      <w:proofErr w:type="gramEnd"/>
      <w:r w:rsidRPr="00A37D32">
        <w:t xml:space="preserve"> versus </w:t>
      </w:r>
      <w:proofErr w:type="gramStart"/>
      <w:r w:rsidRPr="00A37D32">
        <w:t>46,XY</w:t>
      </w:r>
      <w:proofErr w:type="gramEnd"/>
      <w:r w:rsidRPr="00A37D32">
        <w:t xml:space="preserve"> at 9wpc.</w:t>
      </w:r>
    </w:p>
    <w:p w14:paraId="56001950" w14:textId="3CBD4F2D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6</w:t>
      </w:r>
      <w:r w:rsidR="00A37D32">
        <w:t>:</w:t>
      </w:r>
      <w:r w:rsidRPr="00A37D32">
        <w:t xml:space="preserve"> Top 250 differentially expressed genes, liver samples </w:t>
      </w:r>
      <w:proofErr w:type="gramStart"/>
      <w:r w:rsidRPr="00A37D32">
        <w:t>46,XY</w:t>
      </w:r>
      <w:proofErr w:type="gramEnd"/>
      <w:r w:rsidRPr="00A37D32">
        <w:t xml:space="preserve"> versus </w:t>
      </w:r>
      <w:proofErr w:type="gramStart"/>
      <w:r w:rsidRPr="00A37D32">
        <w:t>46,XX</w:t>
      </w:r>
      <w:proofErr w:type="gramEnd"/>
      <w:r w:rsidRPr="00A37D32">
        <w:t xml:space="preserve"> at 11-12wpc.</w:t>
      </w:r>
    </w:p>
    <w:p w14:paraId="5CD7E5C2" w14:textId="3F5C1ABD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7</w:t>
      </w:r>
      <w:r w:rsidR="00A37D32">
        <w:t>:</w:t>
      </w:r>
      <w:r w:rsidRPr="00A37D32">
        <w:t xml:space="preserve"> Top 250 differentially expressed genes, liver samples </w:t>
      </w:r>
      <w:proofErr w:type="gramStart"/>
      <w:r w:rsidRPr="00A37D32">
        <w:t>46,XX</w:t>
      </w:r>
      <w:proofErr w:type="gramEnd"/>
      <w:r w:rsidRPr="00A37D32">
        <w:t xml:space="preserve"> versus </w:t>
      </w:r>
      <w:proofErr w:type="gramStart"/>
      <w:r w:rsidRPr="00A37D32">
        <w:t>46,XY</w:t>
      </w:r>
      <w:proofErr w:type="gramEnd"/>
      <w:r w:rsidRPr="00A37D32">
        <w:t xml:space="preserve"> at 11-12wpc.</w:t>
      </w:r>
    </w:p>
    <w:p w14:paraId="61961931" w14:textId="5B54B61C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8</w:t>
      </w:r>
      <w:r w:rsidR="00A37D32">
        <w:t xml:space="preserve">: </w:t>
      </w:r>
      <w:r w:rsidRPr="00A37D32">
        <w:t xml:space="preserve">Top 250 differentially expressed genes, kidney samples </w:t>
      </w:r>
      <w:proofErr w:type="gramStart"/>
      <w:r w:rsidRPr="00A37D32">
        <w:t>46,XY</w:t>
      </w:r>
      <w:proofErr w:type="gramEnd"/>
      <w:r w:rsidRPr="00A37D32">
        <w:t xml:space="preserve"> versus </w:t>
      </w:r>
      <w:proofErr w:type="gramStart"/>
      <w:r w:rsidRPr="00A37D32">
        <w:t>46,XX</w:t>
      </w:r>
      <w:proofErr w:type="gramEnd"/>
      <w:r w:rsidRPr="00A37D32">
        <w:t xml:space="preserve"> at 15-17wpc.</w:t>
      </w:r>
    </w:p>
    <w:p w14:paraId="56516536" w14:textId="66AF1236" w:rsidR="00AE151B" w:rsidRPr="00A37D32" w:rsidRDefault="00AE151B" w:rsidP="00A37D32">
      <w:pPr>
        <w:pStyle w:val="ListParagraph"/>
        <w:numPr>
          <w:ilvl w:val="0"/>
          <w:numId w:val="5"/>
        </w:numPr>
        <w:jc w:val="both"/>
      </w:pPr>
      <w:r w:rsidRPr="00A37D32">
        <w:t>Supplementary Data 3.9</w:t>
      </w:r>
      <w:r w:rsidR="00A37D32">
        <w:t xml:space="preserve">: </w:t>
      </w:r>
      <w:r w:rsidRPr="00A37D32">
        <w:t xml:space="preserve">Top 250 differentially expressed genes, kidney samples </w:t>
      </w:r>
      <w:proofErr w:type="gramStart"/>
      <w:r w:rsidRPr="00A37D32">
        <w:t>46,XX</w:t>
      </w:r>
      <w:proofErr w:type="gramEnd"/>
      <w:r w:rsidRPr="00A37D32">
        <w:t xml:space="preserve"> versus </w:t>
      </w:r>
      <w:proofErr w:type="gramStart"/>
      <w:r w:rsidRPr="00A37D32">
        <w:t>46,XY</w:t>
      </w:r>
      <w:proofErr w:type="gramEnd"/>
      <w:r w:rsidRPr="00A37D32">
        <w:t xml:space="preserve"> at 15-17wpc.</w:t>
      </w:r>
    </w:p>
    <w:p w14:paraId="0BA49E7D" w14:textId="77777777" w:rsidR="00AE151B" w:rsidRPr="00AE151B" w:rsidRDefault="00AE151B" w:rsidP="00AE151B">
      <w:pPr>
        <w:jc w:val="both"/>
        <w:rPr>
          <w:b/>
          <w:bCs/>
        </w:rPr>
      </w:pPr>
    </w:p>
    <w:p w14:paraId="655A99E0" w14:textId="6DFD50E8" w:rsidR="00A37D32" w:rsidRDefault="00A37D32" w:rsidP="00A37D32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</w:t>
      </w:r>
      <w:r>
        <w:t xml:space="preserve"> </w:t>
      </w:r>
      <w:r>
        <w:t>4</w:t>
      </w:r>
    </w:p>
    <w:p w14:paraId="5FCE14AB" w14:textId="77777777" w:rsidR="00A37D32" w:rsidRDefault="00A37D32" w:rsidP="00A37D32">
      <w:pPr>
        <w:jc w:val="both"/>
        <w:rPr>
          <w:b/>
          <w:bCs/>
        </w:rPr>
      </w:pPr>
      <w:r w:rsidRPr="00BF0A5B">
        <w:rPr>
          <w:b/>
          <w:bCs/>
        </w:rPr>
        <w:t>Description:</w:t>
      </w:r>
    </w:p>
    <w:p w14:paraId="2FBF8F89" w14:textId="6BB10F1F" w:rsidR="00AE151B" w:rsidRPr="00A37D32" w:rsidRDefault="00AE151B" w:rsidP="00A37D32">
      <w:pPr>
        <w:pStyle w:val="ListParagraph"/>
        <w:numPr>
          <w:ilvl w:val="0"/>
          <w:numId w:val="6"/>
        </w:numPr>
        <w:jc w:val="both"/>
      </w:pPr>
      <w:r w:rsidRPr="00A37D32">
        <w:t>Supplementary Data 4.1</w:t>
      </w:r>
      <w:r w:rsidR="00A37D32">
        <w:t>:</w:t>
      </w:r>
      <w:r w:rsidRPr="00A37D32">
        <w:t xml:space="preserve"> Figure 5c. Log2 fold change values of PCDH11Y in both brain datasets compared to controls across each developmental stage.</w:t>
      </w:r>
    </w:p>
    <w:p w14:paraId="62F23523" w14:textId="045A135C" w:rsidR="00AE151B" w:rsidRPr="00A37D32" w:rsidRDefault="00AE151B" w:rsidP="00A37D32">
      <w:pPr>
        <w:pStyle w:val="ListParagraph"/>
        <w:numPr>
          <w:ilvl w:val="0"/>
          <w:numId w:val="6"/>
        </w:numPr>
        <w:jc w:val="both"/>
      </w:pPr>
      <w:r w:rsidRPr="00A37D32">
        <w:t>Supplementary Data 4.2</w:t>
      </w:r>
      <w:r w:rsidR="00A37D32">
        <w:t>:</w:t>
      </w:r>
      <w:r w:rsidRPr="00A37D32">
        <w:t xml:space="preserve"> Figure 5d. </w:t>
      </w:r>
      <w:proofErr w:type="spellStart"/>
      <w:r w:rsidRPr="00A37D32">
        <w:t>qRT</w:t>
      </w:r>
      <w:proofErr w:type="spellEnd"/>
      <w:r w:rsidRPr="00A37D32">
        <w:t xml:space="preserve">-PCR data points and analysis of PCDH11Y in </w:t>
      </w:r>
      <w:proofErr w:type="gramStart"/>
      <w:r w:rsidRPr="00A37D32">
        <w:t>46,XY</w:t>
      </w:r>
      <w:proofErr w:type="gramEnd"/>
      <w:r w:rsidRPr="00A37D32">
        <w:t xml:space="preserve"> brain cortex across key developmental stages, and compared to control. </w:t>
      </w:r>
    </w:p>
    <w:p w14:paraId="00ED6CAA" w14:textId="7B3568DD" w:rsidR="00AE151B" w:rsidRPr="00A37D32" w:rsidRDefault="00AE151B" w:rsidP="00A37D32">
      <w:pPr>
        <w:pStyle w:val="ListParagraph"/>
        <w:numPr>
          <w:ilvl w:val="0"/>
          <w:numId w:val="6"/>
        </w:numPr>
        <w:jc w:val="both"/>
      </w:pPr>
      <w:r w:rsidRPr="00A37D32">
        <w:t>Supplementary Data 4.3</w:t>
      </w:r>
      <w:r w:rsidR="00A37D32">
        <w:t>:</w:t>
      </w:r>
      <w:r w:rsidRPr="00A37D32">
        <w:t xml:space="preserve"> Figure 5e. Expression of PCDH11Y in the Human Protein Atlas Consensus dataset for adult brain, (data accessed and downloaded from https://www.proteinatlas.org). </w:t>
      </w:r>
      <w:proofErr w:type="spellStart"/>
      <w:r w:rsidRPr="00A37D32">
        <w:t>nTPM</w:t>
      </w:r>
      <w:proofErr w:type="spellEnd"/>
      <w:r w:rsidRPr="00A37D32">
        <w:t xml:space="preserve">, normalized transcript per million. </w:t>
      </w:r>
    </w:p>
    <w:p w14:paraId="2F6E6D48" w14:textId="12C530D2" w:rsidR="00AE151B" w:rsidRPr="00A37D32" w:rsidRDefault="00AE151B" w:rsidP="00A37D32">
      <w:pPr>
        <w:pStyle w:val="ListParagraph"/>
        <w:numPr>
          <w:ilvl w:val="0"/>
          <w:numId w:val="6"/>
        </w:numPr>
        <w:jc w:val="both"/>
      </w:pPr>
      <w:r w:rsidRPr="00A37D32">
        <w:lastRenderedPageBreak/>
        <w:t>Supplementary Data 4.4</w:t>
      </w:r>
      <w:r w:rsidR="00A37D32">
        <w:t>:</w:t>
      </w:r>
      <w:r w:rsidRPr="00A37D32">
        <w:t xml:space="preserve"> Supplementary Figure 8. Number of differentially expressed genes (DEGs) (</w:t>
      </w:r>
      <w:proofErr w:type="gramStart"/>
      <w:r w:rsidRPr="00A37D32">
        <w:t>46,XX</w:t>
      </w:r>
      <w:proofErr w:type="gramEnd"/>
      <w:r w:rsidRPr="00A37D32">
        <w:t xml:space="preserve"> versus </w:t>
      </w:r>
      <w:proofErr w:type="gramStart"/>
      <w:r w:rsidRPr="00A37D32">
        <w:t>46,XY</w:t>
      </w:r>
      <w:proofErr w:type="gramEnd"/>
      <w:r w:rsidRPr="00A37D32">
        <w:t xml:space="preserve">) in the Brain-Seq 1 and Brain-Seq 2 datasets with developmental stage. </w:t>
      </w:r>
    </w:p>
    <w:p w14:paraId="7B3A8D1A" w14:textId="3A632D7D" w:rsidR="00AE151B" w:rsidRPr="00A37D32" w:rsidRDefault="00AE151B" w:rsidP="00AE151B">
      <w:pPr>
        <w:jc w:val="both"/>
      </w:pPr>
    </w:p>
    <w:sectPr w:rsidR="00AE151B" w:rsidRPr="00A37D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3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50</cp:revision>
  <dcterms:created xsi:type="dcterms:W3CDTF">2024-09-19T14:37:00Z</dcterms:created>
  <dcterms:modified xsi:type="dcterms:W3CDTF">2025-04-08T11:47:00Z</dcterms:modified>
</cp:coreProperties>
</file>